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674D" w:rsidRPr="008E208F" w:rsidRDefault="003A674D" w:rsidP="003A674D">
      <w:pPr>
        <w:pageBreakBefore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E208F">
        <w:rPr>
          <w:rFonts w:ascii="Times New Roman" w:hAnsi="Times New Roman" w:hint="eastAsia"/>
          <w:b/>
          <w:sz w:val="24"/>
          <w:szCs w:val="24"/>
        </w:rPr>
        <w:t>Additional file</w:t>
      </w:r>
      <w:r w:rsidRPr="008E208F">
        <w:rPr>
          <w:rFonts w:ascii="Times New Roman" w:hAnsi="Times New Roman"/>
          <w:b/>
          <w:sz w:val="24"/>
          <w:szCs w:val="24"/>
        </w:rPr>
        <w:t xml:space="preserve"> 1</w:t>
      </w:r>
      <w:r w:rsidR="00067DB6">
        <w:rPr>
          <w:rFonts w:ascii="Times New Roman" w:hAnsi="Times New Roman"/>
          <w:b/>
          <w:sz w:val="24"/>
          <w:szCs w:val="24"/>
        </w:rPr>
        <w:t>2</w:t>
      </w:r>
      <w:r w:rsidRPr="008E208F">
        <w:rPr>
          <w:rFonts w:ascii="Times New Roman" w:hAnsi="Times New Roman"/>
          <w:b/>
          <w:sz w:val="24"/>
          <w:szCs w:val="24"/>
        </w:rPr>
        <w:t xml:space="preserve">: </w:t>
      </w:r>
      <w:r w:rsidRPr="008E208F">
        <w:rPr>
          <w:rFonts w:ascii="Times New Roman" w:hAnsi="Times New Roman" w:cs="Times New Roman"/>
          <w:b/>
          <w:sz w:val="24"/>
          <w:szCs w:val="24"/>
        </w:rPr>
        <w:t xml:space="preserve">Table S7. </w:t>
      </w:r>
      <w:r w:rsidRPr="008E208F">
        <w:rPr>
          <w:rFonts w:ascii="Times New Roman" w:hAnsi="Times New Roman" w:cs="Times New Roman"/>
          <w:sz w:val="24"/>
          <w:szCs w:val="24"/>
        </w:rPr>
        <w:t xml:space="preserve">Lignin content of </w:t>
      </w:r>
      <w:r w:rsidRPr="008E208F">
        <w:rPr>
          <w:rFonts w:ascii="Times New Roman" w:hAnsi="Times New Roman" w:cs="Times New Roman"/>
          <w:i/>
          <w:sz w:val="24"/>
          <w:szCs w:val="24"/>
        </w:rPr>
        <w:t>bm5</w:t>
      </w:r>
      <w:r w:rsidRPr="008E208F">
        <w:rPr>
          <w:rFonts w:ascii="Times New Roman" w:hAnsi="Times New Roman" w:cs="Times New Roman"/>
          <w:sz w:val="24"/>
          <w:szCs w:val="24"/>
        </w:rPr>
        <w:t xml:space="preserve"> mutant.</w:t>
      </w:r>
      <w:r w:rsidRPr="008E208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tblLayout w:type="fixed"/>
        <w:tblLook w:val="04A0"/>
      </w:tblPr>
      <w:tblGrid>
        <w:gridCol w:w="1418"/>
        <w:gridCol w:w="2126"/>
        <w:gridCol w:w="2268"/>
        <w:gridCol w:w="2079"/>
        <w:gridCol w:w="2079"/>
        <w:gridCol w:w="2079"/>
        <w:gridCol w:w="1843"/>
      </w:tblGrid>
      <w:tr w:rsidR="003A674D" w:rsidRPr="008E208F" w:rsidTr="00CD65DF">
        <w:trPr>
          <w:trHeight w:val="737"/>
        </w:trPr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A674D" w:rsidRPr="008E208F" w:rsidRDefault="003A674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Plants</w:t>
            </w:r>
            <w:r w:rsidRPr="008E208F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A674D" w:rsidRPr="008E208F" w:rsidRDefault="003A674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AcBr lignin</w:t>
            </w:r>
          </w:p>
          <w:p w:rsidR="003A674D" w:rsidRPr="008E208F" w:rsidRDefault="003A674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(mg.g</w:t>
            </w:r>
            <w:r w:rsidRPr="008E208F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1</w:t>
            </w: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CWR)</w:t>
            </w:r>
          </w:p>
        </w:tc>
        <w:tc>
          <w:tcPr>
            <w:tcW w:w="850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674D" w:rsidRPr="008E208F" w:rsidRDefault="003A674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Lignin monomer composition (μmol.g</w:t>
            </w:r>
            <w:r w:rsidRPr="008E208F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1</w:t>
            </w: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CWR)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A674D" w:rsidRPr="008E208F" w:rsidRDefault="003A674D" w:rsidP="00CD65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S/G</w:t>
            </w:r>
          </w:p>
        </w:tc>
      </w:tr>
      <w:tr w:rsidR="003A674D" w:rsidRPr="008E208F" w:rsidTr="00CD65DF">
        <w:trPr>
          <w:trHeight w:val="737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674D" w:rsidRPr="008E208F" w:rsidRDefault="003A674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674D" w:rsidRPr="008E208F" w:rsidRDefault="003A674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674D" w:rsidRPr="008E208F" w:rsidRDefault="003A674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</w:t>
            </w: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-hydroxyphenyl (H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674D" w:rsidRPr="008E208F" w:rsidRDefault="003A674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Guaiacyl (G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674D" w:rsidRPr="008E208F" w:rsidRDefault="003A674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Syringyl (S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674D" w:rsidRPr="008E208F" w:rsidRDefault="003A674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H+G+S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674D" w:rsidRPr="008E208F" w:rsidRDefault="003A674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3A674D" w:rsidRPr="008E208F" w:rsidTr="00CD65DF">
        <w:trPr>
          <w:trHeight w:val="73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674D" w:rsidRPr="008E208F" w:rsidRDefault="003A674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B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674D" w:rsidRPr="008E208F" w:rsidRDefault="003A674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210.2±7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674D" w:rsidRPr="008E208F" w:rsidRDefault="003A674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11.40±0.1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674D" w:rsidRPr="008E208F" w:rsidRDefault="003A674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159.4±1.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674D" w:rsidRPr="008E208F" w:rsidRDefault="003A674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92.5±4.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674D" w:rsidRPr="008E208F" w:rsidRDefault="003A674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263.4±6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674D" w:rsidRPr="008E208F" w:rsidRDefault="003A674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0.580±0.022</w:t>
            </w:r>
          </w:p>
        </w:tc>
      </w:tr>
      <w:tr w:rsidR="003A674D" w:rsidRPr="008E208F" w:rsidTr="00CD65DF">
        <w:trPr>
          <w:trHeight w:val="737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674D" w:rsidRPr="008E208F" w:rsidRDefault="003A674D" w:rsidP="00CD65DF">
            <w:pP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bm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674D" w:rsidRPr="008E208F" w:rsidRDefault="003A674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207.8±3.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674D" w:rsidRPr="008E208F" w:rsidRDefault="003A674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14.12±0.07**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674D" w:rsidRPr="008E208F" w:rsidRDefault="003A674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67.4±3.7**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674D" w:rsidRPr="008E208F" w:rsidRDefault="003A674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99.1±4.3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674D" w:rsidRPr="008E208F" w:rsidRDefault="003A674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180.6±8.1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674D" w:rsidRPr="008E208F" w:rsidRDefault="003A674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1.472±0.016**</w:t>
            </w:r>
          </w:p>
        </w:tc>
      </w:tr>
    </w:tbl>
    <w:p w:rsidR="003A674D" w:rsidRPr="008E208F" w:rsidRDefault="003A674D" w:rsidP="003A674D">
      <w:pPr>
        <w:tabs>
          <w:tab w:val="left" w:pos="825"/>
        </w:tabs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A674D" w:rsidRPr="008E208F" w:rsidRDefault="003A674D" w:rsidP="003A674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E208F">
        <w:rPr>
          <w:rFonts w:ascii="Times New Roman" w:eastAsia="SimSun" w:hAnsi="Times New Roman" w:cs="Times New Roman"/>
          <w:sz w:val="20"/>
          <w:szCs w:val="20"/>
          <w:vertAlign w:val="superscript"/>
        </w:rPr>
        <w:t xml:space="preserve">§ </w:t>
      </w:r>
      <w:r w:rsidRPr="008E208F">
        <w:rPr>
          <w:rFonts w:ascii="Times New Roman" w:hAnsi="Times New Roman" w:cs="Times New Roman"/>
          <w:sz w:val="24"/>
          <w:szCs w:val="24"/>
        </w:rPr>
        <w:t xml:space="preserve">Midribs of the 2nd to 5th leaves from the top were collected from 60-d old </w:t>
      </w:r>
      <w:r w:rsidRPr="008E208F">
        <w:rPr>
          <w:rFonts w:ascii="Times New Roman" w:hAnsi="Times New Roman" w:cs="Times New Roman"/>
          <w:i/>
          <w:sz w:val="24"/>
          <w:szCs w:val="24"/>
        </w:rPr>
        <w:t>bm5</w:t>
      </w:r>
      <w:r w:rsidRPr="008E208F">
        <w:rPr>
          <w:rFonts w:ascii="Times New Roman" w:hAnsi="Times New Roman" w:cs="Times New Roman"/>
          <w:sz w:val="24"/>
          <w:szCs w:val="24"/>
        </w:rPr>
        <w:t>-504J mutant and B73 wild type maize. Values are means ± SE (n=3). One or two asterisks indicate significance corresponding to P &lt; 0.05 or 0.01 (Student’s t-test).</w:t>
      </w:r>
    </w:p>
    <w:p w:rsidR="00403EB6" w:rsidRDefault="00403EB6"/>
    <w:sectPr w:rsidR="00403EB6" w:rsidSect="00403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3A674D"/>
    <w:rsid w:val="00067DB6"/>
    <w:rsid w:val="000D6C28"/>
    <w:rsid w:val="002745EF"/>
    <w:rsid w:val="003A674D"/>
    <w:rsid w:val="003C6AB9"/>
    <w:rsid w:val="00403EB6"/>
    <w:rsid w:val="005D5E1E"/>
    <w:rsid w:val="006C4917"/>
    <w:rsid w:val="008D4E5C"/>
    <w:rsid w:val="00A0286C"/>
    <w:rsid w:val="00C61FD7"/>
    <w:rsid w:val="00C87678"/>
    <w:rsid w:val="00CA6944"/>
    <w:rsid w:val="00E765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2</cp:revision>
  <dcterms:created xsi:type="dcterms:W3CDTF">2019-04-01T05:14:00Z</dcterms:created>
  <dcterms:modified xsi:type="dcterms:W3CDTF">2019-04-01T05:34:00Z</dcterms:modified>
</cp:coreProperties>
</file>